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1AB" w:rsidRDefault="008171AB" w:rsidP="008171AB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171AB" w:rsidRPr="002A6658" w:rsidRDefault="008171AB" w:rsidP="008171AB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A6658">
        <w:rPr>
          <w:rFonts w:ascii="Times New Roman" w:hAnsi="Times New Roman" w:cs="Times New Roman"/>
          <w:sz w:val="24"/>
          <w:szCs w:val="24"/>
          <w:lang w:val="en-US"/>
        </w:rPr>
        <w:t>Web Appendix</w:t>
      </w:r>
    </w:p>
    <w:p w:rsidR="008171AB" w:rsidRPr="002A6658" w:rsidRDefault="008171AB" w:rsidP="008171AB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8171AB" w:rsidRPr="002A6658" w:rsidRDefault="008171AB" w:rsidP="00817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71AB" w:rsidRPr="002A6658" w:rsidRDefault="008171AB" w:rsidP="00817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6658">
        <w:rPr>
          <w:rFonts w:ascii="Times New Roman" w:hAnsi="Times New Roman" w:cs="Times New Roman"/>
          <w:sz w:val="24"/>
          <w:szCs w:val="24"/>
        </w:rPr>
        <w:t xml:space="preserve">Web Tabl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A6658">
        <w:rPr>
          <w:rFonts w:ascii="Times New Roman" w:hAnsi="Times New Roman" w:cs="Times New Roman"/>
          <w:sz w:val="24"/>
          <w:szCs w:val="24"/>
        </w:rPr>
        <w:t>1 Descriptive statistics, 21 EU-countries, 200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A6658">
        <w:rPr>
          <w:rFonts w:ascii="Times New Roman" w:hAnsi="Times New Roman" w:cs="Times New Roman"/>
          <w:sz w:val="24"/>
          <w:szCs w:val="24"/>
        </w:rPr>
        <w:t>-2012.</w:t>
      </w:r>
    </w:p>
    <w:tbl>
      <w:tblPr>
        <w:tblStyle w:val="TableGrid"/>
        <w:tblW w:w="10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483"/>
        <w:gridCol w:w="996"/>
        <w:gridCol w:w="996"/>
        <w:gridCol w:w="1211"/>
        <w:gridCol w:w="1116"/>
      </w:tblGrid>
      <w:tr w:rsidR="008171AB" w:rsidRPr="000848D3" w:rsidTr="00801BF4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year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8171AB" w:rsidRPr="000848D3" w:rsidTr="00801BF4">
        <w:trPr>
          <w:trHeight w:val="300"/>
        </w:trPr>
        <w:tc>
          <w:tcPr>
            <w:tcW w:w="4820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nual percentage point change foo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curity</w:t>
            </w: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</w:tr>
      <w:tr w:rsidR="008171AB" w:rsidRPr="000848D3" w:rsidTr="00801BF4">
        <w:trPr>
          <w:trHeight w:val="300"/>
        </w:trPr>
        <w:tc>
          <w:tcPr>
            <w:tcW w:w="4820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nual change in GD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$)</w:t>
            </w:r>
          </w:p>
        </w:tc>
        <w:tc>
          <w:tcPr>
            <w:tcW w:w="1483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96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781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1211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.53</w:t>
            </w:r>
          </w:p>
        </w:tc>
        <w:tc>
          <w:tcPr>
            <w:tcW w:w="1116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5</w:t>
            </w:r>
          </w:p>
        </w:tc>
      </w:tr>
      <w:tr w:rsidR="008171AB" w:rsidRPr="000848D3" w:rsidTr="00801BF4">
        <w:trPr>
          <w:trHeight w:val="300"/>
        </w:trPr>
        <w:tc>
          <w:tcPr>
            <w:tcW w:w="4820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ual percentage point change in unemployment (%)</w:t>
            </w:r>
          </w:p>
        </w:tc>
        <w:tc>
          <w:tcPr>
            <w:tcW w:w="1483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96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81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211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0</w:t>
            </w:r>
          </w:p>
        </w:tc>
        <w:tc>
          <w:tcPr>
            <w:tcW w:w="1116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</w:tr>
      <w:tr w:rsidR="008171AB" w:rsidRPr="000848D3" w:rsidTr="00801BF4">
        <w:trPr>
          <w:trHeight w:val="300"/>
        </w:trPr>
        <w:tc>
          <w:tcPr>
            <w:tcW w:w="4820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nual change in average wag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$)</w:t>
            </w:r>
          </w:p>
        </w:tc>
        <w:tc>
          <w:tcPr>
            <w:tcW w:w="1483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96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81</w:t>
            </w:r>
          </w:p>
        </w:tc>
        <w:tc>
          <w:tcPr>
            <w:tcW w:w="781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.68</w:t>
            </w:r>
          </w:p>
        </w:tc>
        <w:tc>
          <w:tcPr>
            <w:tcW w:w="1211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73.00</w:t>
            </w:r>
          </w:p>
        </w:tc>
        <w:tc>
          <w:tcPr>
            <w:tcW w:w="1116" w:type="dxa"/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3.00</w:t>
            </w:r>
          </w:p>
        </w:tc>
      </w:tr>
      <w:tr w:rsidR="008171AB" w:rsidRPr="000848D3" w:rsidTr="00801BF4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ocial protection spending per capi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$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3.91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9.86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8.29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8171AB" w:rsidRPr="000848D3" w:rsidRDefault="008171AB" w:rsidP="00801BF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8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5.15</w:t>
            </w:r>
          </w:p>
        </w:tc>
      </w:tr>
    </w:tbl>
    <w:p w:rsidR="008171AB" w:rsidRDefault="008171AB" w:rsidP="008171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>All currency in constant international dollars adjusted for purchasing power parity.</w:t>
      </w:r>
    </w:p>
    <w:p w:rsidR="008171AB" w:rsidRDefault="008171AB" w:rsidP="008171AB">
      <w:pPr>
        <w:rPr>
          <w:rFonts w:ascii="Times New Roman" w:hAnsi="Times New Roman" w:cs="Times New Roman"/>
          <w:sz w:val="24"/>
          <w:szCs w:val="24"/>
        </w:rPr>
        <w:sectPr w:rsidR="008171AB" w:rsidSect="00DC419F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8171AB" w:rsidRPr="00B37A4A" w:rsidRDefault="008171AB" w:rsidP="008171A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Web </w:t>
      </w:r>
      <w:r w:rsidRPr="00B37A4A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A2</w:t>
      </w:r>
      <w:r w:rsidRPr="00B37A4A">
        <w:rPr>
          <w:rFonts w:ascii="Times New Roman" w:hAnsi="Times New Roman" w:cs="Times New Roman"/>
          <w:sz w:val="24"/>
        </w:rPr>
        <w:t xml:space="preserve"> Interactions of job loss and wage declines with social </w:t>
      </w:r>
      <w:r>
        <w:rPr>
          <w:rFonts w:ascii="Times New Roman" w:hAnsi="Times New Roman" w:cs="Times New Roman"/>
          <w:sz w:val="24"/>
        </w:rPr>
        <w:t xml:space="preserve">protection </w:t>
      </w:r>
      <w:r w:rsidRPr="00B37A4A">
        <w:rPr>
          <w:rFonts w:ascii="Times New Roman" w:hAnsi="Times New Roman" w:cs="Times New Roman"/>
          <w:sz w:val="24"/>
        </w:rPr>
        <w:t>spending categories in association with change in food insecurity across 21 EU countries, 200</w:t>
      </w:r>
      <w:r>
        <w:rPr>
          <w:rFonts w:ascii="Times New Roman" w:hAnsi="Times New Roman" w:cs="Times New Roman"/>
          <w:sz w:val="24"/>
        </w:rPr>
        <w:t>4</w:t>
      </w:r>
      <w:r w:rsidRPr="00B37A4A">
        <w:rPr>
          <w:rFonts w:ascii="Times New Roman" w:hAnsi="Times New Roman" w:cs="Times New Roman"/>
          <w:sz w:val="24"/>
        </w:rPr>
        <w:t>-2012.</w:t>
      </w:r>
    </w:p>
    <w:tbl>
      <w:tblPr>
        <w:tblW w:w="12900" w:type="dxa"/>
        <w:tblLayout w:type="fixed"/>
        <w:tblLook w:val="0000" w:firstRow="0" w:lastRow="0" w:firstColumn="0" w:lastColumn="0" w:noHBand="0" w:noVBand="0"/>
      </w:tblPr>
      <w:tblGrid>
        <w:gridCol w:w="3828"/>
        <w:gridCol w:w="1134"/>
        <w:gridCol w:w="1130"/>
        <w:gridCol w:w="1345"/>
        <w:gridCol w:w="1344"/>
        <w:gridCol w:w="1344"/>
        <w:gridCol w:w="1344"/>
        <w:gridCol w:w="1431"/>
      </w:tblGrid>
      <w:tr w:rsidR="008171AB" w:rsidTr="00801BF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72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point change in food insecurity</w:t>
            </w:r>
          </w:p>
        </w:tc>
      </w:tr>
      <w:tr w:rsidR="008171AB" w:rsidTr="00801BF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</w:t>
            </w:r>
          </w:p>
        </w:tc>
      </w:tr>
      <w:tr w:rsidR="008171AB" w:rsidTr="00801BF4">
        <w:trPr>
          <w:trHeight w:val="250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 percentage point rise in unemploy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8171AB" w:rsidTr="00801BF4">
        <w:trPr>
          <w:trHeight w:val="828"/>
        </w:trPr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Pr="002A6658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8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6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9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6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2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0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4)</w:t>
            </w:r>
          </w:p>
        </w:tc>
      </w:tr>
      <w:tr w:rsidR="008171AB" w:rsidTr="00801BF4">
        <w:trPr>
          <w:trHeight w:val="269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$10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</w:t>
            </w: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se in average annual wag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8171AB" w:rsidTr="00801BF4">
        <w:trPr>
          <w:trHeight w:val="828"/>
        </w:trPr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Pr="002A6658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0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8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8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8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7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5)</w:t>
            </w:r>
          </w:p>
        </w:tc>
      </w:tr>
      <w:tr w:rsidR="008171AB" w:rsidTr="00801BF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171AB" w:rsidRPr="009A4DF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4D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 $100 per capita increase in social protection spending on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8171AB" w:rsidRPr="009A4DF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Pr="009A4DF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un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w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Pr="009A4DF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un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w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171AB" w:rsidRPr="009A4DF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ckness/healthcare benef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un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eraction with w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7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rPr>
          <w:trHeight w:val="163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171AB" w:rsidRPr="009A4DF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bility benef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8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un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w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171AB" w:rsidRPr="009A4DF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/child benef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un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w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rPr>
          <w:trHeight w:val="346"/>
        </w:trPr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8171AB" w:rsidRPr="009A4DF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rPr>
          <w:trHeight w:val="346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Pr="009A4DF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excl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un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w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Pr="009A4DF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4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d-age benef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0</w:t>
            </w: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2)</w:t>
            </w:r>
          </w:p>
        </w:tc>
      </w:tr>
      <w:tr w:rsidR="008171AB" w:rsidTr="00801BF4"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unempl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2</w:t>
            </w: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72)</w:t>
            </w:r>
          </w:p>
        </w:tc>
      </w:tr>
      <w:tr w:rsidR="008171AB" w:rsidTr="00801BF4">
        <w:trPr>
          <w:trHeight w:val="435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w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0</w:t>
            </w:r>
          </w:p>
        </w:tc>
      </w:tr>
      <w:tr w:rsidR="008171AB" w:rsidTr="00801BF4">
        <w:tc>
          <w:tcPr>
            <w:tcW w:w="3828" w:type="dxa"/>
            <w:vMerge/>
            <w:tcBorders>
              <w:left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0)</w:t>
            </w:r>
          </w:p>
        </w:tc>
      </w:tr>
      <w:tr w:rsidR="008171AB" w:rsidTr="00801BF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-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</w:tr>
      <w:tr w:rsidR="008171AB" w:rsidTr="00801BF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</w:tbl>
    <w:p w:rsidR="008171AB" w:rsidRPr="00F35DC7" w:rsidRDefault="008171AB" w:rsidP="008171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 xml:space="preserve">All currency in constant international dollars adjusted for purchasing power parity. </w:t>
      </w:r>
      <w:r w:rsidRPr="00B37A4A">
        <w:rPr>
          <w:rFonts w:ascii="Times New Roman" w:hAnsi="Times New Roman" w:cs="Times New Roman"/>
          <w:sz w:val="24"/>
          <w:szCs w:val="24"/>
          <w:lang w:val="en-US"/>
        </w:rPr>
        <w:t xml:space="preserve">All models include </w:t>
      </w:r>
      <w:r>
        <w:rPr>
          <w:rFonts w:ascii="Times New Roman" w:hAnsi="Times New Roman" w:cs="Times New Roman"/>
          <w:sz w:val="24"/>
          <w:szCs w:val="24"/>
          <w:lang w:val="en-US"/>
        </w:rPr>
        <w:t>first difference of year</w:t>
      </w:r>
      <w:r w:rsidRPr="00B37A4A">
        <w:rPr>
          <w:rFonts w:ascii="Times New Roman" w:hAnsi="Times New Roman" w:cs="Times New Roman"/>
          <w:sz w:val="24"/>
          <w:szCs w:val="24"/>
          <w:lang w:val="en-US"/>
        </w:rPr>
        <w:t xml:space="preserve">, GDP, residual spending on social protection outside of category of interest. Standard errors in parenthese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† p&lt;0.10 </w:t>
      </w:r>
      <w:r w:rsidRPr="00B37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B37A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7A4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37A4A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B37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B37A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7A4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37A4A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171AB" w:rsidRDefault="008171AB" w:rsidP="008171AB">
      <w:pPr>
        <w:tabs>
          <w:tab w:val="left" w:pos="2625"/>
        </w:tabs>
        <w:spacing w:line="360" w:lineRule="auto"/>
        <w:rPr>
          <w:rFonts w:ascii="Times New Roman" w:hAnsi="Times New Roman" w:cs="Times New Roman"/>
          <w:i/>
          <w:sz w:val="24"/>
          <w:szCs w:val="24"/>
        </w:rPr>
        <w:sectPr w:rsidR="008171AB" w:rsidSect="00EC537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171AB" w:rsidRPr="000D7679" w:rsidRDefault="008171AB" w:rsidP="008171AB">
      <w:pPr>
        <w:pStyle w:val="Caption"/>
        <w:keepNext/>
      </w:pPr>
      <w:r w:rsidRPr="00C86DAA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Web Table A3 Associations of food insecurity with job loss and wages declines and across 21 EU countries with adjustment for year dummy.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4786"/>
        <w:gridCol w:w="3827"/>
      </w:tblGrid>
      <w:tr w:rsidR="008171AB" w:rsidTr="00801BF4"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point change in foo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ecurity</w:t>
            </w: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</w:tr>
      <w:tr w:rsidR="008171AB" w:rsidTr="00801BF4"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 percentage point rise in unemploymen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8171AB" w:rsidTr="00801BF4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4)</w:t>
            </w:r>
          </w:p>
        </w:tc>
      </w:tr>
      <w:tr w:rsidR="008171AB" w:rsidTr="00801BF4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$10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</w:t>
            </w: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se in average annual wag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171AB" w:rsidTr="00801BF4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)</w:t>
            </w:r>
          </w:p>
        </w:tc>
      </w:tr>
      <w:tr w:rsidR="008171AB" w:rsidTr="00801BF4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$100 rise in GDP per capi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1</w:t>
            </w:r>
          </w:p>
        </w:tc>
      </w:tr>
      <w:tr w:rsidR="008171AB" w:rsidTr="00801BF4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2)</w:t>
            </w:r>
          </w:p>
        </w:tc>
      </w:tr>
      <w:tr w:rsidR="008171AB" w:rsidTr="00801BF4"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</w:tr>
      <w:tr w:rsidR="008171AB" w:rsidTr="00801BF4"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</w:tr>
    </w:tbl>
    <w:p w:rsidR="008171AB" w:rsidRDefault="008171AB" w:rsidP="008171A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1C1">
        <w:rPr>
          <w:rFonts w:ascii="Times New Roman" w:hAnsi="Times New Roman" w:cs="Times New Roman"/>
          <w:i/>
          <w:sz w:val="24"/>
          <w:szCs w:val="24"/>
        </w:rPr>
        <w:t xml:space="preserve">Notes: </w:t>
      </w:r>
      <w:r w:rsidRPr="001B31C1">
        <w:rPr>
          <w:rFonts w:ascii="Times New Roman" w:hAnsi="Times New Roman" w:cs="Times New Roman"/>
          <w:sz w:val="24"/>
          <w:szCs w:val="24"/>
        </w:rPr>
        <w:t xml:space="preserve">All currency in constant international dollars adjusted for purchasing power parity. 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>Standard errors in parentheses. Model includ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ummy variable for 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year not shown. </w:t>
      </w:r>
    </w:p>
    <w:p w:rsidR="008171AB" w:rsidRPr="001B31C1" w:rsidRDefault="008171AB" w:rsidP="008171A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1B31C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 &lt; 0.05, ** </w:t>
      </w:r>
      <w:r w:rsidRPr="001B31C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</w:p>
    <w:p w:rsidR="008171AB" w:rsidRDefault="008171AB" w:rsidP="008171AB">
      <w:pPr>
        <w:tabs>
          <w:tab w:val="left" w:pos="2625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8171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171AB" w:rsidRPr="002A6658" w:rsidRDefault="008171AB" w:rsidP="008171AB">
      <w:pPr>
        <w:tabs>
          <w:tab w:val="left" w:pos="262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6658">
        <w:rPr>
          <w:rFonts w:ascii="Times New Roman" w:hAnsi="Times New Roman" w:cs="Times New Roman"/>
          <w:sz w:val="24"/>
          <w:szCs w:val="24"/>
        </w:rPr>
        <w:lastRenderedPageBreak/>
        <w:t xml:space="preserve">Web Table </w:t>
      </w:r>
      <w:r>
        <w:rPr>
          <w:rFonts w:ascii="Times New Roman" w:hAnsi="Times New Roman" w:cs="Times New Roman"/>
          <w:sz w:val="24"/>
          <w:szCs w:val="24"/>
        </w:rPr>
        <w:t>A4</w:t>
      </w:r>
      <w:r w:rsidRPr="002A66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ociations of food insecurity with job loss and</w:t>
      </w:r>
      <w:r w:rsidRPr="002A6658">
        <w:rPr>
          <w:rFonts w:ascii="Times New Roman" w:hAnsi="Times New Roman" w:cs="Times New Roman"/>
          <w:sz w:val="24"/>
          <w:szCs w:val="24"/>
        </w:rPr>
        <w:t xml:space="preserve"> wages</w:t>
      </w:r>
      <w:r>
        <w:rPr>
          <w:rFonts w:ascii="Times New Roman" w:hAnsi="Times New Roman" w:cs="Times New Roman"/>
          <w:sz w:val="24"/>
          <w:szCs w:val="24"/>
        </w:rPr>
        <w:t xml:space="preserve"> declines </w:t>
      </w:r>
      <w:r w:rsidRPr="002A6658">
        <w:rPr>
          <w:rFonts w:ascii="Times New Roman" w:hAnsi="Times New Roman" w:cs="Times New Roman"/>
          <w:sz w:val="24"/>
          <w:szCs w:val="24"/>
        </w:rPr>
        <w:t xml:space="preserve">and across 21 </w:t>
      </w:r>
      <w:r>
        <w:rPr>
          <w:rFonts w:ascii="Times New Roman" w:hAnsi="Times New Roman" w:cs="Times New Roman"/>
          <w:sz w:val="24"/>
          <w:szCs w:val="24"/>
        </w:rPr>
        <w:t>EU countries with removal of outliers.</w:t>
      </w:r>
    </w:p>
    <w:tbl>
      <w:tblPr>
        <w:tblW w:w="8472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4644"/>
        <w:gridCol w:w="3828"/>
      </w:tblGrid>
      <w:tr w:rsidR="008171AB" w:rsidTr="00801BF4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jc w:val="center"/>
            </w:pPr>
            <w:r w:rsidRPr="006A54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point change in food insecurity</w:t>
            </w:r>
          </w:p>
        </w:tc>
      </w:tr>
      <w:tr w:rsidR="008171AB" w:rsidTr="00801BF4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 percentage point rise in unemployment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8171AB" w:rsidTr="00801BF4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7)</w:t>
            </w:r>
          </w:p>
        </w:tc>
      </w:tr>
      <w:tr w:rsidR="008171AB" w:rsidTr="00801BF4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171AB" w:rsidRPr="002A6658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$10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</w:t>
            </w: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se in average annual wage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8171AB" w:rsidTr="00801BF4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00)</w:t>
            </w:r>
          </w:p>
        </w:tc>
      </w:tr>
      <w:tr w:rsidR="008171AB" w:rsidTr="00801BF4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$100 rise in GDP per capit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8171AB" w:rsidTr="00801BF4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99)</w:t>
            </w:r>
          </w:p>
        </w:tc>
      </w:tr>
      <w:tr w:rsidR="008171AB" w:rsidTr="00801BF4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-year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</w:tr>
      <w:tr w:rsidR="008171AB" w:rsidTr="00801BF4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1AB" w:rsidRDefault="008171AB" w:rsidP="00801B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</w:t>
            </w:r>
          </w:p>
        </w:tc>
      </w:tr>
    </w:tbl>
    <w:p w:rsidR="008171AB" w:rsidRDefault="008171AB" w:rsidP="008171A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1C1">
        <w:rPr>
          <w:rFonts w:ascii="Times New Roman" w:hAnsi="Times New Roman" w:cs="Times New Roman"/>
          <w:i/>
          <w:sz w:val="24"/>
          <w:szCs w:val="24"/>
        </w:rPr>
        <w:t xml:space="preserve">Notes: </w:t>
      </w:r>
      <w:r w:rsidRPr="001B31C1">
        <w:rPr>
          <w:rFonts w:ascii="Times New Roman" w:hAnsi="Times New Roman" w:cs="Times New Roman"/>
          <w:sz w:val="24"/>
          <w:szCs w:val="24"/>
        </w:rPr>
        <w:t xml:space="preserve">All currency in constant international dollars adjusted for purchasing power parity. 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>Standard errors in parentheses. Model includ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verage level of annual change in food insecurity over time (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>first difference of year</w:t>
      </w:r>
      <w:r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 not shown.  </w:t>
      </w:r>
      <w:r>
        <w:rPr>
          <w:rFonts w:ascii="Times New Roman" w:hAnsi="Times New Roman" w:cs="Times New Roman"/>
          <w:sz w:val="24"/>
          <w:szCs w:val="24"/>
          <w:lang w:val="en-US"/>
        </w:rPr>
        <w:t>Model excludes observations with residuals &gt; |mean + 2sd|.</w:t>
      </w:r>
    </w:p>
    <w:p w:rsidR="008171AB" w:rsidRPr="001B31C1" w:rsidRDefault="008171AB" w:rsidP="008171A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1B31C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 &lt; 0.05, ** </w:t>
      </w:r>
      <w:r w:rsidRPr="001B31C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</w:p>
    <w:p w:rsidR="008171AB" w:rsidRDefault="008171AB" w:rsidP="008171A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171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171AB" w:rsidRPr="002A6658" w:rsidRDefault="008171AB" w:rsidP="008171AB">
      <w:pPr>
        <w:tabs>
          <w:tab w:val="left" w:pos="262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71AB" w:rsidRDefault="008171AB" w:rsidP="008171AB">
      <w:pPr>
        <w:tabs>
          <w:tab w:val="left" w:pos="262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b </w:t>
      </w:r>
      <w:bookmarkStart w:id="0" w:name="_GoBack"/>
      <w:bookmarkEnd w:id="0"/>
      <w:r w:rsidRPr="002A665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A5 Associations of food insecurity with job loss and</w:t>
      </w:r>
      <w:r w:rsidRPr="002A6658">
        <w:rPr>
          <w:rFonts w:ascii="Times New Roman" w:hAnsi="Times New Roman" w:cs="Times New Roman"/>
          <w:sz w:val="24"/>
          <w:szCs w:val="24"/>
        </w:rPr>
        <w:t xml:space="preserve"> wages</w:t>
      </w:r>
      <w:r>
        <w:rPr>
          <w:rFonts w:ascii="Times New Roman" w:hAnsi="Times New Roman" w:cs="Times New Roman"/>
          <w:sz w:val="24"/>
          <w:szCs w:val="24"/>
        </w:rPr>
        <w:t xml:space="preserve"> declines </w:t>
      </w:r>
      <w:r w:rsidRPr="002A6658">
        <w:rPr>
          <w:rFonts w:ascii="Times New Roman" w:hAnsi="Times New Roman" w:cs="Times New Roman"/>
          <w:sz w:val="24"/>
          <w:szCs w:val="24"/>
        </w:rPr>
        <w:t xml:space="preserve">and across 21 </w:t>
      </w:r>
      <w:r>
        <w:rPr>
          <w:rFonts w:ascii="Times New Roman" w:hAnsi="Times New Roman" w:cs="Times New Roman"/>
          <w:sz w:val="24"/>
          <w:szCs w:val="24"/>
        </w:rPr>
        <w:t>EU countries including adjustment for food price inflation.</w:t>
      </w:r>
    </w:p>
    <w:tbl>
      <w:tblPr>
        <w:tblW w:w="8505" w:type="dxa"/>
        <w:tblLayout w:type="fixed"/>
        <w:tblLook w:val="0000" w:firstRow="0" w:lastRow="0" w:firstColumn="0" w:lastColumn="0" w:noHBand="0" w:noVBand="0"/>
      </w:tblPr>
      <w:tblGrid>
        <w:gridCol w:w="4370"/>
        <w:gridCol w:w="4135"/>
      </w:tblGrid>
      <w:tr w:rsidR="008171AB" w:rsidTr="00801BF4">
        <w:tc>
          <w:tcPr>
            <w:tcW w:w="5245" w:type="dxa"/>
            <w:tcBorders>
              <w:top w:val="single" w:sz="4" w:space="0" w:color="auto"/>
            </w:tcBorders>
          </w:tcPr>
          <w:p w:rsidR="008171AB" w:rsidRDefault="008171AB" w:rsidP="00801B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8171AB" w:rsidRPr="002A6658" w:rsidRDefault="008171AB" w:rsidP="00801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point change in foo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ecurity </w:t>
            </w:r>
          </w:p>
        </w:tc>
      </w:tr>
      <w:tr w:rsidR="008171AB" w:rsidTr="00801BF4">
        <w:tc>
          <w:tcPr>
            <w:tcW w:w="5245" w:type="dxa"/>
          </w:tcPr>
          <w:p w:rsidR="008171AB" w:rsidRDefault="008171AB" w:rsidP="00801B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1 percentage point rise in unemployment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8171AB" w:rsidRDefault="008171AB" w:rsidP="00801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  <w:r w:rsidRPr="009C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171AB" w:rsidRDefault="008171AB" w:rsidP="00801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3)</w:t>
            </w:r>
          </w:p>
        </w:tc>
      </w:tr>
      <w:tr w:rsidR="008171AB" w:rsidTr="00801BF4">
        <w:tc>
          <w:tcPr>
            <w:tcW w:w="5245" w:type="dxa"/>
          </w:tcPr>
          <w:p w:rsidR="008171AB" w:rsidRDefault="008171AB" w:rsidP="00801B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$10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</w:t>
            </w: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se in average annual wages</w:t>
            </w:r>
          </w:p>
        </w:tc>
        <w:tc>
          <w:tcPr>
            <w:tcW w:w="4961" w:type="dxa"/>
          </w:tcPr>
          <w:p w:rsidR="008171AB" w:rsidRDefault="008171AB" w:rsidP="00801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  <w:r w:rsidRPr="009C58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171AB" w:rsidRDefault="008171AB" w:rsidP="00801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8)</w:t>
            </w:r>
          </w:p>
        </w:tc>
      </w:tr>
      <w:tr w:rsidR="008171AB" w:rsidTr="00801BF4">
        <w:tc>
          <w:tcPr>
            <w:tcW w:w="5245" w:type="dxa"/>
          </w:tcPr>
          <w:p w:rsidR="008171AB" w:rsidRDefault="008171AB" w:rsidP="00801B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$100 rise in GDP per capita</w:t>
            </w:r>
          </w:p>
        </w:tc>
        <w:tc>
          <w:tcPr>
            <w:tcW w:w="4961" w:type="dxa"/>
          </w:tcPr>
          <w:p w:rsidR="008171AB" w:rsidRDefault="008171AB" w:rsidP="00801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4 </w:t>
            </w:r>
          </w:p>
          <w:p w:rsidR="008171AB" w:rsidRDefault="008171AB" w:rsidP="00801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4)</w:t>
            </w:r>
          </w:p>
        </w:tc>
      </w:tr>
      <w:tr w:rsidR="008171AB" w:rsidTr="00801BF4">
        <w:tc>
          <w:tcPr>
            <w:tcW w:w="5245" w:type="dxa"/>
            <w:tcBorders>
              <w:bottom w:val="single" w:sz="4" w:space="0" w:color="auto"/>
            </w:tcBorders>
          </w:tcPr>
          <w:p w:rsidR="008171AB" w:rsidRDefault="008171AB" w:rsidP="00801B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percent change in food price inflatio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8171AB" w:rsidRDefault="008171AB" w:rsidP="00801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7 </w:t>
            </w:r>
          </w:p>
          <w:p w:rsidR="008171AB" w:rsidRDefault="008171AB" w:rsidP="00801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3)</w:t>
            </w:r>
          </w:p>
        </w:tc>
      </w:tr>
      <w:tr w:rsidR="008171AB" w:rsidTr="00801BF4">
        <w:tc>
          <w:tcPr>
            <w:tcW w:w="5245" w:type="dxa"/>
            <w:tcBorders>
              <w:top w:val="single" w:sz="4" w:space="0" w:color="auto"/>
            </w:tcBorders>
          </w:tcPr>
          <w:p w:rsidR="008171AB" w:rsidRDefault="008171AB" w:rsidP="00801B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-years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8171AB" w:rsidRDefault="008171AB" w:rsidP="00801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</w:tr>
      <w:tr w:rsidR="008171AB" w:rsidTr="00801BF4">
        <w:tc>
          <w:tcPr>
            <w:tcW w:w="5245" w:type="dxa"/>
            <w:tcBorders>
              <w:bottom w:val="single" w:sz="4" w:space="0" w:color="auto"/>
            </w:tcBorders>
          </w:tcPr>
          <w:p w:rsidR="008171AB" w:rsidRDefault="008171AB" w:rsidP="00801B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8171AB" w:rsidRDefault="008171AB" w:rsidP="00801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0</w:t>
            </w:r>
          </w:p>
        </w:tc>
      </w:tr>
    </w:tbl>
    <w:p w:rsidR="008171AB" w:rsidRDefault="008171AB" w:rsidP="008171A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 xml:space="preserve">All currency in constant international dollars adjusted for purchasing power parity. </w:t>
      </w:r>
      <w:r w:rsidRPr="00C11FDC">
        <w:rPr>
          <w:rFonts w:ascii="Times New Roman" w:hAnsi="Times New Roman" w:cs="Times New Roman"/>
          <w:sz w:val="24"/>
          <w:lang w:val="en-US"/>
        </w:rPr>
        <w:t xml:space="preserve">Standard errors in parentheses. 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Models include </w:t>
      </w:r>
      <w:r>
        <w:rPr>
          <w:rFonts w:ascii="Times New Roman" w:hAnsi="Times New Roman" w:cs="Times New Roman"/>
          <w:sz w:val="24"/>
          <w:szCs w:val="24"/>
          <w:lang w:val="en-US"/>
        </w:rPr>
        <w:t>average level of annual change in food insecurity over time (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>first difference of year</w:t>
      </w:r>
      <w:r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1B31C1">
        <w:rPr>
          <w:rFonts w:ascii="Times New Roman" w:hAnsi="Times New Roman" w:cs="Times New Roman"/>
          <w:sz w:val="24"/>
          <w:szCs w:val="24"/>
          <w:lang w:val="en-US"/>
        </w:rPr>
        <w:t xml:space="preserve"> not shown.</w:t>
      </w:r>
    </w:p>
    <w:p w:rsidR="008171AB" w:rsidRDefault="008171AB" w:rsidP="008171AB">
      <w:pPr>
        <w:spacing w:line="360" w:lineRule="auto"/>
        <w:rPr>
          <w:rFonts w:ascii="Times New Roman" w:hAnsi="Times New Roman" w:cs="Times New Roman"/>
          <w:sz w:val="24"/>
          <w:lang w:val="en-US"/>
        </w:rPr>
        <w:sectPr w:rsidR="008171AB" w:rsidSect="000B1D00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  <w:r w:rsidRPr="00C11FDC">
        <w:rPr>
          <w:rFonts w:ascii="Times New Roman" w:hAnsi="Times New Roman" w:cs="Times New Roman"/>
          <w:sz w:val="24"/>
          <w:lang w:val="en-US"/>
        </w:rPr>
        <w:t xml:space="preserve">* </w:t>
      </w:r>
      <w:r w:rsidRPr="00C11FDC">
        <w:rPr>
          <w:rFonts w:ascii="Times New Roman" w:hAnsi="Times New Roman" w:cs="Times New Roman"/>
          <w:i/>
          <w:iCs/>
          <w:sz w:val="24"/>
          <w:lang w:val="en-US"/>
        </w:rPr>
        <w:t>p</w:t>
      </w:r>
      <w:r w:rsidRPr="00C11FDC">
        <w:rPr>
          <w:rFonts w:ascii="Times New Roman" w:hAnsi="Times New Roman" w:cs="Times New Roman"/>
          <w:sz w:val="24"/>
          <w:lang w:val="en-US"/>
        </w:rPr>
        <w:t xml:space="preserve"> &lt; 0.05, ** </w:t>
      </w:r>
      <w:r w:rsidRPr="00C11FDC">
        <w:rPr>
          <w:rFonts w:ascii="Times New Roman" w:hAnsi="Times New Roman" w:cs="Times New Roman"/>
          <w:i/>
          <w:iCs/>
          <w:sz w:val="24"/>
          <w:lang w:val="en-US"/>
        </w:rPr>
        <w:t>p</w:t>
      </w:r>
      <w:r w:rsidRPr="00C11FDC">
        <w:rPr>
          <w:rFonts w:ascii="Times New Roman" w:hAnsi="Times New Roman" w:cs="Times New Roman"/>
          <w:sz w:val="24"/>
          <w:lang w:val="en-US"/>
        </w:rPr>
        <w:t xml:space="preserve"> &lt; 0.01</w:t>
      </w:r>
    </w:p>
    <w:p w:rsidR="008171AB" w:rsidRDefault="008171AB" w:rsidP="008171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Web Figure A1 Reduction in effect of a one percentage point rise in unemployment rate on rise in food insecurity associated with an additional $100 spent on given social protection spending category.</w:t>
      </w:r>
    </w:p>
    <w:p w:rsidR="008171AB" w:rsidRDefault="008171AB" w:rsidP="00817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C3651F2" wp14:editId="4AF2A354">
            <wp:extent cx="7931785" cy="372491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1785" cy="372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71AB" w:rsidRDefault="008171AB" w:rsidP="00817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71AB" w:rsidRDefault="008171AB" w:rsidP="008171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>All currency in constant international dollars adjusted for purchasing power parity. Models include residual for social protection spending in other categories and respective interaction terms.</w:t>
      </w:r>
    </w:p>
    <w:p w:rsidR="008171AB" w:rsidRDefault="008171AB" w:rsidP="008171AB">
      <w:pPr>
        <w:tabs>
          <w:tab w:val="left" w:pos="54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8171AB" w:rsidRPr="00CE4D75" w:rsidRDefault="008171AB" w:rsidP="008171AB">
      <w:pPr>
        <w:tabs>
          <w:tab w:val="left" w:pos="5490"/>
        </w:tabs>
        <w:rPr>
          <w:rFonts w:ascii="Times New Roman" w:hAnsi="Times New Roman" w:cs="Times New Roman"/>
          <w:sz w:val="24"/>
          <w:szCs w:val="24"/>
        </w:rPr>
        <w:sectPr w:rsidR="008171AB" w:rsidRPr="00CE4D75" w:rsidSect="00C1014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8171AB" w:rsidRDefault="008171AB" w:rsidP="008171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Web Figure A2 Reduction in effect of a $1000 decline in average annual wages on rise in food insecurity associated with an additional $100 spent in given social protection spending category.</w:t>
      </w:r>
    </w:p>
    <w:p w:rsidR="008171AB" w:rsidRDefault="008171AB" w:rsidP="00817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71AB" w:rsidRDefault="008171AB" w:rsidP="00817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970B571" wp14:editId="53ED876B">
            <wp:extent cx="7931785" cy="3724910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1785" cy="372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71AB" w:rsidRDefault="008171AB" w:rsidP="00817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71AB" w:rsidRDefault="008171AB" w:rsidP="008171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s: </w:t>
      </w:r>
      <w:r>
        <w:rPr>
          <w:rFonts w:ascii="Times New Roman" w:hAnsi="Times New Roman" w:cs="Times New Roman"/>
          <w:sz w:val="24"/>
          <w:szCs w:val="24"/>
        </w:rPr>
        <w:t>All currency in constant international dollars adjusted for purchasing power parity. Models include residual for social protection spending in other categories and respective interaction terms.</w:t>
      </w:r>
    </w:p>
    <w:p w:rsidR="00C017AD" w:rsidRDefault="00C017AD"/>
    <w:sectPr w:rsidR="00C017AD" w:rsidSect="008171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1AB"/>
    <w:rsid w:val="00014E02"/>
    <w:rsid w:val="00017686"/>
    <w:rsid w:val="00021A36"/>
    <w:rsid w:val="00034A87"/>
    <w:rsid w:val="00044A9B"/>
    <w:rsid w:val="000455A7"/>
    <w:rsid w:val="000555EA"/>
    <w:rsid w:val="00076856"/>
    <w:rsid w:val="000804C0"/>
    <w:rsid w:val="000C60FF"/>
    <w:rsid w:val="000D0E69"/>
    <w:rsid w:val="000D2574"/>
    <w:rsid w:val="000D45C1"/>
    <w:rsid w:val="0010008D"/>
    <w:rsid w:val="00102D37"/>
    <w:rsid w:val="00106455"/>
    <w:rsid w:val="00116E9C"/>
    <w:rsid w:val="001323F9"/>
    <w:rsid w:val="00132E26"/>
    <w:rsid w:val="00142660"/>
    <w:rsid w:val="00145895"/>
    <w:rsid w:val="00156061"/>
    <w:rsid w:val="00184204"/>
    <w:rsid w:val="001A3FFD"/>
    <w:rsid w:val="001F19E2"/>
    <w:rsid w:val="001F483D"/>
    <w:rsid w:val="00203DC2"/>
    <w:rsid w:val="00246CEF"/>
    <w:rsid w:val="002533C7"/>
    <w:rsid w:val="00277BFD"/>
    <w:rsid w:val="00282022"/>
    <w:rsid w:val="002836FF"/>
    <w:rsid w:val="00286EA8"/>
    <w:rsid w:val="00287F98"/>
    <w:rsid w:val="0029299D"/>
    <w:rsid w:val="002A31AE"/>
    <w:rsid w:val="002A4FD5"/>
    <w:rsid w:val="002C67E4"/>
    <w:rsid w:val="002D6B71"/>
    <w:rsid w:val="002F5E78"/>
    <w:rsid w:val="00312178"/>
    <w:rsid w:val="0031293A"/>
    <w:rsid w:val="003267C4"/>
    <w:rsid w:val="003279CD"/>
    <w:rsid w:val="00334CA3"/>
    <w:rsid w:val="00335720"/>
    <w:rsid w:val="00340110"/>
    <w:rsid w:val="0034427C"/>
    <w:rsid w:val="003463B6"/>
    <w:rsid w:val="00390320"/>
    <w:rsid w:val="003956DD"/>
    <w:rsid w:val="003B35B5"/>
    <w:rsid w:val="003C64D7"/>
    <w:rsid w:val="003F741E"/>
    <w:rsid w:val="004341D7"/>
    <w:rsid w:val="00480986"/>
    <w:rsid w:val="0049488B"/>
    <w:rsid w:val="004A3921"/>
    <w:rsid w:val="004B60C6"/>
    <w:rsid w:val="004C6650"/>
    <w:rsid w:val="004E1F97"/>
    <w:rsid w:val="004E3CE1"/>
    <w:rsid w:val="00502C81"/>
    <w:rsid w:val="00535D8E"/>
    <w:rsid w:val="005416D0"/>
    <w:rsid w:val="00552E58"/>
    <w:rsid w:val="0059213A"/>
    <w:rsid w:val="005949EF"/>
    <w:rsid w:val="00596DB5"/>
    <w:rsid w:val="005A1AE0"/>
    <w:rsid w:val="005A6F1A"/>
    <w:rsid w:val="005B0EE4"/>
    <w:rsid w:val="005B32EF"/>
    <w:rsid w:val="005C0FDC"/>
    <w:rsid w:val="005E436B"/>
    <w:rsid w:val="005F7A22"/>
    <w:rsid w:val="00600277"/>
    <w:rsid w:val="0060117E"/>
    <w:rsid w:val="00632365"/>
    <w:rsid w:val="006712A6"/>
    <w:rsid w:val="00696078"/>
    <w:rsid w:val="006A3063"/>
    <w:rsid w:val="006B1EC7"/>
    <w:rsid w:val="006C1EEC"/>
    <w:rsid w:val="006E7688"/>
    <w:rsid w:val="006F6EFA"/>
    <w:rsid w:val="00706600"/>
    <w:rsid w:val="00755FFE"/>
    <w:rsid w:val="0078449F"/>
    <w:rsid w:val="007B4946"/>
    <w:rsid w:val="007E7064"/>
    <w:rsid w:val="008171AB"/>
    <w:rsid w:val="00834F88"/>
    <w:rsid w:val="00844169"/>
    <w:rsid w:val="0084507B"/>
    <w:rsid w:val="00850340"/>
    <w:rsid w:val="00881674"/>
    <w:rsid w:val="00882B3C"/>
    <w:rsid w:val="008A40E5"/>
    <w:rsid w:val="008A51C3"/>
    <w:rsid w:val="008B7E81"/>
    <w:rsid w:val="008C1BAB"/>
    <w:rsid w:val="008C3485"/>
    <w:rsid w:val="008E43DA"/>
    <w:rsid w:val="008F1F00"/>
    <w:rsid w:val="00911E5A"/>
    <w:rsid w:val="009231D0"/>
    <w:rsid w:val="00931772"/>
    <w:rsid w:val="00962996"/>
    <w:rsid w:val="009748F9"/>
    <w:rsid w:val="00981A9D"/>
    <w:rsid w:val="00982FCC"/>
    <w:rsid w:val="00997471"/>
    <w:rsid w:val="009A116B"/>
    <w:rsid w:val="009C6121"/>
    <w:rsid w:val="009D16BC"/>
    <w:rsid w:val="009D228A"/>
    <w:rsid w:val="00A101B2"/>
    <w:rsid w:val="00A12B70"/>
    <w:rsid w:val="00A1623E"/>
    <w:rsid w:val="00A25BFC"/>
    <w:rsid w:val="00A3259E"/>
    <w:rsid w:val="00A3706A"/>
    <w:rsid w:val="00A3729A"/>
    <w:rsid w:val="00A56AC0"/>
    <w:rsid w:val="00A57DF0"/>
    <w:rsid w:val="00A61F00"/>
    <w:rsid w:val="00AC220E"/>
    <w:rsid w:val="00AE366E"/>
    <w:rsid w:val="00B017FF"/>
    <w:rsid w:val="00B3205D"/>
    <w:rsid w:val="00B342B7"/>
    <w:rsid w:val="00B431D3"/>
    <w:rsid w:val="00B75264"/>
    <w:rsid w:val="00B85806"/>
    <w:rsid w:val="00B91329"/>
    <w:rsid w:val="00B91F9E"/>
    <w:rsid w:val="00B92947"/>
    <w:rsid w:val="00B92DE3"/>
    <w:rsid w:val="00BE0DC7"/>
    <w:rsid w:val="00BE1CE0"/>
    <w:rsid w:val="00BF78E2"/>
    <w:rsid w:val="00C017AD"/>
    <w:rsid w:val="00C436E0"/>
    <w:rsid w:val="00C45764"/>
    <w:rsid w:val="00C56341"/>
    <w:rsid w:val="00C60BD1"/>
    <w:rsid w:val="00C60F8E"/>
    <w:rsid w:val="00C644D4"/>
    <w:rsid w:val="00C76ED5"/>
    <w:rsid w:val="00C80254"/>
    <w:rsid w:val="00C81E07"/>
    <w:rsid w:val="00C9407C"/>
    <w:rsid w:val="00C942B0"/>
    <w:rsid w:val="00CA2B1F"/>
    <w:rsid w:val="00CA5421"/>
    <w:rsid w:val="00CC3920"/>
    <w:rsid w:val="00CD1034"/>
    <w:rsid w:val="00D26F29"/>
    <w:rsid w:val="00D3224B"/>
    <w:rsid w:val="00D35515"/>
    <w:rsid w:val="00D4520D"/>
    <w:rsid w:val="00D803FC"/>
    <w:rsid w:val="00D85D1D"/>
    <w:rsid w:val="00D8669B"/>
    <w:rsid w:val="00D93AD7"/>
    <w:rsid w:val="00DA00C7"/>
    <w:rsid w:val="00DB02E7"/>
    <w:rsid w:val="00DB055B"/>
    <w:rsid w:val="00DB693A"/>
    <w:rsid w:val="00DC5B4B"/>
    <w:rsid w:val="00DE0A3B"/>
    <w:rsid w:val="00DF593C"/>
    <w:rsid w:val="00E065F4"/>
    <w:rsid w:val="00E15917"/>
    <w:rsid w:val="00E37DA3"/>
    <w:rsid w:val="00E428C9"/>
    <w:rsid w:val="00E4522B"/>
    <w:rsid w:val="00E5168F"/>
    <w:rsid w:val="00E6678D"/>
    <w:rsid w:val="00E93A2F"/>
    <w:rsid w:val="00EA23CC"/>
    <w:rsid w:val="00EA5E71"/>
    <w:rsid w:val="00EB773F"/>
    <w:rsid w:val="00EC614D"/>
    <w:rsid w:val="00ED2D7F"/>
    <w:rsid w:val="00EE2F7F"/>
    <w:rsid w:val="00EF33B9"/>
    <w:rsid w:val="00EF6F0E"/>
    <w:rsid w:val="00F376CB"/>
    <w:rsid w:val="00F440D3"/>
    <w:rsid w:val="00F52837"/>
    <w:rsid w:val="00F53FF3"/>
    <w:rsid w:val="00F56781"/>
    <w:rsid w:val="00F87C9F"/>
    <w:rsid w:val="00F94619"/>
    <w:rsid w:val="00F95D3F"/>
    <w:rsid w:val="00F97235"/>
    <w:rsid w:val="00FA6C12"/>
    <w:rsid w:val="00FB04C2"/>
    <w:rsid w:val="00FB0A46"/>
    <w:rsid w:val="00FC26AB"/>
    <w:rsid w:val="00FE68C6"/>
    <w:rsid w:val="00FF24F1"/>
    <w:rsid w:val="00FF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62BD21-C837-41D6-BDAF-FA6895512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1A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71A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24</Words>
  <Characters>4703</Characters>
  <Application>Microsoft Office Word</Application>
  <DocSecurity>0</DocSecurity>
  <Lines>39</Lines>
  <Paragraphs>11</Paragraphs>
  <ScaleCrop>false</ScaleCrop>
  <Company>University of Oxford</Company>
  <LinksUpToDate>false</LinksUpToDate>
  <CharactersWithSpaces>5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oopstra 2</dc:creator>
  <cp:keywords/>
  <dc:description/>
  <cp:lastModifiedBy>Rachel Loopstra 2</cp:lastModifiedBy>
  <cp:revision>1</cp:revision>
  <dcterms:created xsi:type="dcterms:W3CDTF">2016-03-07T22:22:00Z</dcterms:created>
  <dcterms:modified xsi:type="dcterms:W3CDTF">2016-03-07T22:23:00Z</dcterms:modified>
</cp:coreProperties>
</file>